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1F6" w:rsidRPr="00002701" w:rsidRDefault="006051F6" w:rsidP="006051F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002701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:rsidR="006051F6" w:rsidRPr="00781486" w:rsidRDefault="006051F6" w:rsidP="006051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1486">
        <w:rPr>
          <w:rFonts w:ascii="Times New Roman" w:hAnsi="Times New Roman" w:cs="Times New Roman"/>
          <w:b/>
          <w:sz w:val="24"/>
          <w:szCs w:val="24"/>
        </w:rPr>
        <w:t>Table 1</w:t>
      </w:r>
      <w:r w:rsidRPr="00781486">
        <w:rPr>
          <w:rFonts w:ascii="Times New Roman" w:hAnsi="Times New Roman" w:cs="Times New Roman"/>
          <w:sz w:val="24"/>
          <w:szCs w:val="24"/>
        </w:rPr>
        <w:t>. Soil analysis of sugarcane crops around the RPPN Dubinha Guimarães. Source: Porto Rico Industry</w:t>
      </w:r>
    </w:p>
    <w:p w:rsidR="006051F6" w:rsidRPr="00DC37B0" w:rsidRDefault="006051F6" w:rsidP="006051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horzAnchor="margin" w:tblpY="11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44"/>
      </w:tblGrid>
      <w:tr w:rsidR="006051F6" w:rsidRPr="00C96431" w:rsidTr="00D35032">
        <w:trPr>
          <w:trHeight w:val="400"/>
        </w:trPr>
        <w:tc>
          <w:tcPr>
            <w:tcW w:w="3644" w:type="dxa"/>
          </w:tcPr>
          <w:p w:rsidR="006051F6" w:rsidRPr="00C96431" w:rsidRDefault="006051F6" w:rsidP="00D35032">
            <w:pPr>
              <w:spacing w:after="0" w:line="240" w:lineRule="auto"/>
              <w:ind w:left="6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 xml:space="preserve">Certificate Nº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3951</w:t>
            </w:r>
          </w:p>
        </w:tc>
      </w:tr>
      <w:tr w:rsidR="006051F6" w:rsidRPr="00C96431" w:rsidTr="00D35032">
        <w:trPr>
          <w:trHeight w:val="388"/>
        </w:trPr>
        <w:tc>
          <w:tcPr>
            <w:tcW w:w="3644" w:type="dxa"/>
          </w:tcPr>
          <w:p w:rsidR="006051F6" w:rsidRPr="00C96431" w:rsidRDefault="006051F6" w:rsidP="00D35032">
            <w:pPr>
              <w:spacing w:after="0" w:line="240" w:lineRule="auto"/>
              <w:ind w:left="6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 xml:space="preserve">Origin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ustrial Porto Rico</w:t>
            </w:r>
          </w:p>
        </w:tc>
      </w:tr>
      <w:tr w:rsidR="006051F6" w:rsidRPr="00C96431" w:rsidTr="00D35032">
        <w:trPr>
          <w:trHeight w:val="494"/>
        </w:trPr>
        <w:tc>
          <w:tcPr>
            <w:tcW w:w="3644" w:type="dxa"/>
          </w:tcPr>
          <w:p w:rsidR="006051F6" w:rsidRPr="00C96431" w:rsidRDefault="006051F6" w:rsidP="00D350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Groups: soil</w:t>
            </w:r>
          </w:p>
        </w:tc>
      </w:tr>
      <w:tr w:rsidR="006051F6" w:rsidRPr="00C96431" w:rsidTr="00D35032">
        <w:trPr>
          <w:trHeight w:val="364"/>
        </w:trPr>
        <w:tc>
          <w:tcPr>
            <w:tcW w:w="3644" w:type="dxa"/>
          </w:tcPr>
          <w:p w:rsidR="006051F6" w:rsidRPr="00C96431" w:rsidRDefault="006051F6" w:rsidP="00D35032">
            <w:pPr>
              <w:spacing w:after="0" w:line="240" w:lineRule="auto"/>
              <w:ind w:left="6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ch</w:t>
            </w: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 xml:space="preserve"> 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tbl>
      <w:tblPr>
        <w:tblStyle w:val="TabeladeGrade7Colorida1"/>
        <w:tblpPr w:leftFromText="141" w:rightFromText="141" w:vertAnchor="text" w:horzAnchor="margin" w:tblpY="2482"/>
        <w:tblW w:w="4833" w:type="pct"/>
        <w:tblLook w:val="04A0" w:firstRow="1" w:lastRow="0" w:firstColumn="1" w:lastColumn="0" w:noHBand="0" w:noVBand="1"/>
      </w:tblPr>
      <w:tblGrid>
        <w:gridCol w:w="1470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6051F6" w:rsidRPr="00C96431" w:rsidTr="00D35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3" w:type="pct"/>
            <w:tcBorders>
              <w:bottom w:val="nil"/>
            </w:tcBorders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</w:p>
        </w:tc>
        <w:tc>
          <w:tcPr>
            <w:tcW w:w="424" w:type="pct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</w:tcPr>
          <w:p w:rsidR="006051F6" w:rsidRDefault="006051F6" w:rsidP="00D35032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:rsidR="006051F6" w:rsidRDefault="006051F6" w:rsidP="00D35032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:rsidR="006051F6" w:rsidRDefault="006051F6" w:rsidP="00D35032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:rsidR="006051F6" w:rsidRDefault="006051F6" w:rsidP="00D35032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:rsidR="006051F6" w:rsidRDefault="006051F6" w:rsidP="00D35032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:rsidR="006051F6" w:rsidRDefault="006051F6" w:rsidP="00D35032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:rsidR="006051F6" w:rsidRDefault="006051F6" w:rsidP="00D35032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:rsidR="006051F6" w:rsidRDefault="006051F6" w:rsidP="00D35032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:rsidR="006051F6" w:rsidRDefault="006051F6" w:rsidP="00D35032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:rsidR="006051F6" w:rsidRDefault="006051F6" w:rsidP="00D35032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1F6" w:rsidRPr="00C96431" w:rsidTr="00D35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right w:val="single" w:sz="4" w:space="0" w:color="auto"/>
            </w:tcBorders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4237" w:type="pct"/>
            <w:gridSpan w:val="10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6051F6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72B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</w:tr>
      <w:tr w:rsidR="006051F6" w:rsidRPr="00C96431" w:rsidTr="00D350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Parameters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16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16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16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167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168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169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17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17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17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173</w:t>
            </w:r>
          </w:p>
        </w:tc>
      </w:tr>
      <w:tr w:rsidR="006051F6" w:rsidRPr="00C96431" w:rsidTr="00D35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pH (in water)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8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</w:tc>
      </w:tr>
      <w:tr w:rsidR="006051F6" w:rsidRPr="00C96431" w:rsidTr="00D35032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Na (ppm)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051F6" w:rsidRPr="00C96431" w:rsidTr="00D35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P (ppm)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051F6" w:rsidRPr="00C96431" w:rsidTr="00D35032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K (ppm)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6051F6" w:rsidRPr="00C96431" w:rsidTr="00D35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Ca+Mg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</w:t>
            </w: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meq/100ml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9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</w:tc>
      </w:tr>
      <w:tr w:rsidR="006051F6" w:rsidRPr="00C96431" w:rsidTr="00D35032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Ca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</w:t>
            </w: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meq/100ml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8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7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</w:t>
            </w:r>
          </w:p>
        </w:tc>
      </w:tr>
      <w:tr w:rsidR="006051F6" w:rsidRPr="00C96431" w:rsidTr="00D35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Mg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</w:t>
            </w: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meq/100ml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7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</w:tc>
      </w:tr>
      <w:tr w:rsidR="006051F6" w:rsidRPr="00C96431" w:rsidTr="00D3503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bottom w:val="single" w:sz="4" w:space="0" w:color="666666" w:themeColor="text1" w:themeTint="99"/>
            </w:tcBorders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Al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</w:t>
            </w: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meq/100ml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0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3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0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0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0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0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1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93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0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00</w:t>
            </w:r>
          </w:p>
        </w:tc>
      </w:tr>
      <w:tr w:rsidR="006051F6" w:rsidRPr="00C96431" w:rsidTr="00D35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H+Al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</w:t>
            </w: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meq/100ml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</w:tc>
      </w:tr>
    </w:tbl>
    <w:p w:rsidR="006051F6" w:rsidRDefault="006051F6" w:rsidP="006051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i/>
          <w:iCs/>
        </w:rPr>
        <w:br w:type="page"/>
      </w:r>
    </w:p>
    <w:p w:rsidR="006051F6" w:rsidRPr="00C96431" w:rsidRDefault="006051F6" w:rsidP="006051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3485">
        <w:rPr>
          <w:rFonts w:ascii="Times New Roman" w:hAnsi="Times New Roman" w:cs="Times New Roman"/>
          <w:b/>
          <w:sz w:val="24"/>
          <w:szCs w:val="24"/>
        </w:rPr>
        <w:lastRenderedPageBreak/>
        <w:t>Table 2</w:t>
      </w:r>
      <w:r w:rsidRPr="00C96431">
        <w:rPr>
          <w:rFonts w:ascii="Times New Roman" w:hAnsi="Times New Roman" w:cs="Times New Roman"/>
          <w:sz w:val="24"/>
          <w:szCs w:val="24"/>
        </w:rPr>
        <w:t>. Soil analysis of sugarcane crops around the RPPN Mata do Cedro. Source: Utinga Leão Plant.</w:t>
      </w:r>
    </w:p>
    <w:tbl>
      <w:tblPr>
        <w:tblpPr w:leftFromText="141" w:rightFromText="141" w:vertAnchor="text" w:horzAnchor="margin" w:tblpY="11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44"/>
      </w:tblGrid>
      <w:tr w:rsidR="006051F6" w:rsidRPr="00C96431" w:rsidTr="00D35032">
        <w:trPr>
          <w:trHeight w:val="400"/>
        </w:trPr>
        <w:tc>
          <w:tcPr>
            <w:tcW w:w="3644" w:type="dxa"/>
          </w:tcPr>
          <w:p w:rsidR="006051F6" w:rsidRPr="00C96431" w:rsidRDefault="006051F6" w:rsidP="00D35032">
            <w:pPr>
              <w:spacing w:after="0" w:line="240" w:lineRule="auto"/>
              <w:ind w:left="6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Certificate Nº: 040112</w:t>
            </w:r>
          </w:p>
        </w:tc>
      </w:tr>
      <w:tr w:rsidR="006051F6" w:rsidRPr="00C96431" w:rsidTr="00D35032">
        <w:trPr>
          <w:trHeight w:val="388"/>
        </w:trPr>
        <w:tc>
          <w:tcPr>
            <w:tcW w:w="3644" w:type="dxa"/>
          </w:tcPr>
          <w:p w:rsidR="006051F6" w:rsidRPr="00C96431" w:rsidRDefault="006051F6" w:rsidP="00D35032">
            <w:pPr>
              <w:spacing w:after="0" w:line="240" w:lineRule="auto"/>
              <w:ind w:left="6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Origin: Usina Utinga Leão</w:t>
            </w:r>
          </w:p>
        </w:tc>
      </w:tr>
      <w:tr w:rsidR="006051F6" w:rsidRPr="00C96431" w:rsidTr="00D35032">
        <w:trPr>
          <w:trHeight w:val="494"/>
        </w:trPr>
        <w:tc>
          <w:tcPr>
            <w:tcW w:w="3644" w:type="dxa"/>
          </w:tcPr>
          <w:p w:rsidR="006051F6" w:rsidRPr="00C96431" w:rsidRDefault="006051F6" w:rsidP="00D350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Groups: soil</w:t>
            </w:r>
          </w:p>
        </w:tc>
      </w:tr>
      <w:tr w:rsidR="006051F6" w:rsidRPr="00C96431" w:rsidTr="00D35032">
        <w:trPr>
          <w:trHeight w:val="364"/>
        </w:trPr>
        <w:tc>
          <w:tcPr>
            <w:tcW w:w="3644" w:type="dxa"/>
          </w:tcPr>
          <w:p w:rsidR="006051F6" w:rsidRPr="00C96431" w:rsidRDefault="006051F6" w:rsidP="00D35032">
            <w:pPr>
              <w:spacing w:after="0" w:line="240" w:lineRule="auto"/>
              <w:ind w:left="6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May 2022.</w:t>
            </w:r>
          </w:p>
        </w:tc>
      </w:tr>
    </w:tbl>
    <w:p w:rsidR="006051F6" w:rsidRPr="00C96431" w:rsidRDefault="006051F6" w:rsidP="006051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51F6" w:rsidRPr="00C96431" w:rsidRDefault="006051F6" w:rsidP="006051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51F6" w:rsidRPr="00C96431" w:rsidRDefault="006051F6" w:rsidP="006051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51F6" w:rsidRPr="00C96431" w:rsidRDefault="006051F6" w:rsidP="006051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51F6" w:rsidRPr="00C96431" w:rsidRDefault="006051F6" w:rsidP="006051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deGrade7Colorida1"/>
        <w:tblpPr w:leftFromText="141" w:rightFromText="141" w:vertAnchor="text" w:horzAnchor="margin" w:tblpY="85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96"/>
        <w:gridCol w:w="636"/>
        <w:gridCol w:w="756"/>
        <w:gridCol w:w="754"/>
        <w:gridCol w:w="756"/>
        <w:gridCol w:w="757"/>
        <w:gridCol w:w="755"/>
        <w:gridCol w:w="757"/>
        <w:gridCol w:w="755"/>
        <w:gridCol w:w="757"/>
        <w:gridCol w:w="757"/>
      </w:tblGrid>
      <w:tr w:rsidR="006051F6" w:rsidRPr="00C96431" w:rsidTr="00D3503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87" w:type="pct"/>
          <w:trHeight w:val="4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13" w:type="pct"/>
            <w:gridSpan w:val="10"/>
          </w:tcPr>
          <w:p w:rsidR="006051F6" w:rsidRPr="0056472B" w:rsidRDefault="006051F6" w:rsidP="00D3503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72B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vAlign w:val="center"/>
          </w:tcPr>
          <w:p w:rsidR="006051F6" w:rsidRPr="0056472B" w:rsidRDefault="006051F6" w:rsidP="00D3503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56472B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Parameters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vAlign w:val="center"/>
          </w:tcPr>
          <w:p w:rsidR="006051F6" w:rsidRPr="0056472B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56472B">
              <w:rPr>
                <w:rFonts w:ascii="Times New Roman" w:hAnsi="Times New Roman" w:cs="Times New Roman"/>
                <w:i w:val="0"/>
                <w:sz w:val="24"/>
                <w:szCs w:val="24"/>
              </w:rPr>
              <w:t>pH (in water)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,7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6,2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,2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,7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vAlign w:val="center"/>
          </w:tcPr>
          <w:p w:rsidR="006051F6" w:rsidRPr="0056472B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56472B">
              <w:rPr>
                <w:rFonts w:ascii="Times New Roman" w:hAnsi="Times New Roman" w:cs="Times New Roman"/>
                <w:i w:val="0"/>
                <w:sz w:val="24"/>
                <w:szCs w:val="24"/>
              </w:rPr>
              <w:t>Na (ppm)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vAlign w:val="center"/>
          </w:tcPr>
          <w:p w:rsidR="006051F6" w:rsidRPr="0056472B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6472B">
              <w:rPr>
                <w:rFonts w:ascii="Times New Roman" w:hAnsi="Times New Roman" w:cs="Times New Roman"/>
                <w:i w:val="0"/>
                <w:sz w:val="24"/>
                <w:szCs w:val="24"/>
              </w:rPr>
              <w:t>P (ppm)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vAlign w:val="center"/>
          </w:tcPr>
          <w:p w:rsidR="006051F6" w:rsidRPr="0056472B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56472B">
              <w:rPr>
                <w:rFonts w:ascii="Times New Roman" w:hAnsi="Times New Roman" w:cs="Times New Roman"/>
                <w:i w:val="0"/>
                <w:sz w:val="24"/>
                <w:szCs w:val="24"/>
              </w:rPr>
              <w:t>K (ppm)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vAlign w:val="center"/>
          </w:tcPr>
          <w:p w:rsidR="006051F6" w:rsidRPr="0056472B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6472B">
              <w:rPr>
                <w:rFonts w:ascii="Times New Roman" w:hAnsi="Times New Roman" w:cs="Times New Roman"/>
                <w:i w:val="0"/>
                <w:sz w:val="24"/>
                <w:szCs w:val="24"/>
              </w:rPr>
              <w:t>Ca+Mg (meq/100ml)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1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,1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3,5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5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1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vAlign w:val="center"/>
          </w:tcPr>
          <w:p w:rsidR="006051F6" w:rsidRPr="0056472B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56472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Ca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</w:t>
            </w:r>
            <w:r w:rsidRPr="0056472B">
              <w:rPr>
                <w:rFonts w:ascii="Times New Roman" w:hAnsi="Times New Roman" w:cs="Times New Roman"/>
                <w:i w:val="0"/>
                <w:sz w:val="24"/>
                <w:szCs w:val="24"/>
              </w:rPr>
              <w:t>meq/100ml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7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,1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vAlign w:val="center"/>
          </w:tcPr>
          <w:p w:rsidR="006051F6" w:rsidRPr="0056472B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56472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Mg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</w:t>
            </w:r>
            <w:r w:rsidRPr="0056472B">
              <w:rPr>
                <w:rFonts w:ascii="Times New Roman" w:hAnsi="Times New Roman" w:cs="Times New Roman"/>
                <w:i w:val="0"/>
                <w:sz w:val="24"/>
                <w:szCs w:val="24"/>
              </w:rPr>
              <w:t>meq/100ml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,1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bottom w:val="single" w:sz="4" w:space="0" w:color="666666" w:themeColor="text1" w:themeTint="99"/>
            </w:tcBorders>
            <w:vAlign w:val="center"/>
          </w:tcPr>
          <w:p w:rsidR="006051F6" w:rsidRPr="0056472B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56472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Al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</w:t>
            </w:r>
            <w:r w:rsidRPr="0056472B">
              <w:rPr>
                <w:rFonts w:ascii="Times New Roman" w:hAnsi="Times New Roman" w:cs="Times New Roman"/>
                <w:i w:val="0"/>
                <w:sz w:val="24"/>
                <w:szCs w:val="24"/>
              </w:rPr>
              <w:t>meq/100ml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69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81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46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45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00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00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40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35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11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17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bottom w:val="single" w:sz="4" w:space="0" w:color="auto"/>
            </w:tcBorders>
            <w:vAlign w:val="center"/>
          </w:tcPr>
          <w:p w:rsidR="006051F6" w:rsidRPr="0056472B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56472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H+Al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</w:t>
            </w:r>
            <w:r w:rsidRPr="0056472B">
              <w:rPr>
                <w:rFonts w:ascii="Times New Roman" w:hAnsi="Times New Roman" w:cs="Times New Roman"/>
                <w:i w:val="0"/>
                <w:sz w:val="24"/>
                <w:szCs w:val="24"/>
              </w:rPr>
              <w:t>meq/100ml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3,5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</w:tc>
      </w:tr>
    </w:tbl>
    <w:p w:rsidR="006051F6" w:rsidRPr="00C96431" w:rsidRDefault="006051F6" w:rsidP="006051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6431">
        <w:rPr>
          <w:rFonts w:ascii="Times New Roman" w:hAnsi="Times New Roman" w:cs="Times New Roman"/>
          <w:sz w:val="24"/>
          <w:szCs w:val="24"/>
        </w:rPr>
        <w:br w:type="page"/>
      </w:r>
    </w:p>
    <w:p w:rsidR="006051F6" w:rsidRDefault="006051F6" w:rsidP="006051F6">
      <w:pPr>
        <w:tabs>
          <w:tab w:val="left" w:pos="874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3485">
        <w:rPr>
          <w:rFonts w:ascii="Times New Roman" w:hAnsi="Times New Roman" w:cs="Times New Roman"/>
          <w:b/>
          <w:sz w:val="24"/>
          <w:szCs w:val="24"/>
        </w:rPr>
        <w:lastRenderedPageBreak/>
        <w:t>Table 3</w:t>
      </w:r>
      <w:r w:rsidRPr="00C96431">
        <w:rPr>
          <w:rFonts w:ascii="Times New Roman" w:hAnsi="Times New Roman" w:cs="Times New Roman"/>
          <w:sz w:val="24"/>
          <w:szCs w:val="24"/>
        </w:rPr>
        <w:t>. Soil analysis of agricultural pastures around ESEC-Murici. Source: UFAL.</w:t>
      </w:r>
    </w:p>
    <w:p w:rsidR="006051F6" w:rsidRPr="00C96431" w:rsidRDefault="006051F6" w:rsidP="006051F6">
      <w:pPr>
        <w:tabs>
          <w:tab w:val="left" w:pos="874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horzAnchor="margin" w:tblpY="14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44"/>
      </w:tblGrid>
      <w:tr w:rsidR="006051F6" w:rsidRPr="00C96431" w:rsidTr="00D35032">
        <w:trPr>
          <w:trHeight w:val="400"/>
        </w:trPr>
        <w:tc>
          <w:tcPr>
            <w:tcW w:w="3644" w:type="dxa"/>
          </w:tcPr>
          <w:p w:rsidR="006051F6" w:rsidRPr="00C96431" w:rsidRDefault="006051F6" w:rsidP="00D35032">
            <w:pPr>
              <w:spacing w:after="0" w:line="240" w:lineRule="auto"/>
              <w:ind w:left="6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Certificate Nº:046261</w:t>
            </w:r>
          </w:p>
        </w:tc>
      </w:tr>
      <w:tr w:rsidR="006051F6" w:rsidRPr="00C96431" w:rsidTr="00D35032">
        <w:trPr>
          <w:trHeight w:val="388"/>
        </w:trPr>
        <w:tc>
          <w:tcPr>
            <w:tcW w:w="3644" w:type="dxa"/>
          </w:tcPr>
          <w:p w:rsidR="006051F6" w:rsidRPr="00C96431" w:rsidRDefault="006051F6" w:rsidP="00D350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Origin: FUNDEPES-UFAL</w:t>
            </w:r>
          </w:p>
        </w:tc>
      </w:tr>
      <w:tr w:rsidR="006051F6" w:rsidRPr="00C96431" w:rsidTr="00D35032">
        <w:trPr>
          <w:trHeight w:val="494"/>
        </w:trPr>
        <w:tc>
          <w:tcPr>
            <w:tcW w:w="3644" w:type="dxa"/>
          </w:tcPr>
          <w:p w:rsidR="006051F6" w:rsidRPr="00C96431" w:rsidRDefault="006051F6" w:rsidP="00D350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Groups: soil</w:t>
            </w:r>
          </w:p>
        </w:tc>
      </w:tr>
      <w:tr w:rsidR="006051F6" w:rsidRPr="00C96431" w:rsidTr="00D35032">
        <w:trPr>
          <w:trHeight w:val="496"/>
        </w:trPr>
        <w:tc>
          <w:tcPr>
            <w:tcW w:w="3644" w:type="dxa"/>
          </w:tcPr>
          <w:p w:rsidR="006051F6" w:rsidRPr="00C96431" w:rsidRDefault="006051F6" w:rsidP="00D35032">
            <w:pPr>
              <w:spacing w:after="0" w:line="240" w:lineRule="auto"/>
              <w:ind w:left="6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August 2023</w:t>
            </w:r>
          </w:p>
        </w:tc>
      </w:tr>
    </w:tbl>
    <w:p w:rsidR="006051F6" w:rsidRPr="00C96431" w:rsidRDefault="006051F6" w:rsidP="006051F6">
      <w:pPr>
        <w:tabs>
          <w:tab w:val="left" w:pos="874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51F6" w:rsidRPr="00C96431" w:rsidRDefault="006051F6" w:rsidP="006051F6">
      <w:pPr>
        <w:tabs>
          <w:tab w:val="left" w:pos="874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51F6" w:rsidRPr="00C96431" w:rsidRDefault="006051F6" w:rsidP="006051F6">
      <w:pPr>
        <w:tabs>
          <w:tab w:val="left" w:pos="874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51F6" w:rsidRPr="00C96431" w:rsidRDefault="006051F6" w:rsidP="006051F6">
      <w:pPr>
        <w:tabs>
          <w:tab w:val="left" w:pos="874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51F6" w:rsidRPr="00C96431" w:rsidRDefault="006051F6" w:rsidP="006051F6">
      <w:pPr>
        <w:tabs>
          <w:tab w:val="left" w:pos="874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deGrade7Colorida1"/>
        <w:tblpPr w:leftFromText="141" w:rightFromText="141" w:vertAnchor="text" w:horzAnchor="margin" w:tblpY="110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04"/>
        <w:gridCol w:w="636"/>
        <w:gridCol w:w="636"/>
        <w:gridCol w:w="636"/>
        <w:gridCol w:w="636"/>
        <w:gridCol w:w="636"/>
        <w:gridCol w:w="576"/>
        <w:gridCol w:w="636"/>
        <w:gridCol w:w="636"/>
        <w:gridCol w:w="696"/>
        <w:gridCol w:w="636"/>
        <w:gridCol w:w="636"/>
        <w:gridCol w:w="636"/>
      </w:tblGrid>
      <w:tr w:rsidR="006051F6" w:rsidRPr="00C96431" w:rsidTr="00D3503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98" w:type="pct"/>
          <w:trHeight w:val="4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02" w:type="pct"/>
            <w:gridSpan w:val="12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Parameters</w:t>
            </w:r>
          </w:p>
        </w:tc>
        <w:tc>
          <w:tcPr>
            <w:tcW w:w="12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576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pH (in water)</w:t>
            </w:r>
          </w:p>
        </w:tc>
        <w:tc>
          <w:tcPr>
            <w:tcW w:w="12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,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,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7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7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7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,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7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Na (ppm)</w:t>
            </w:r>
          </w:p>
        </w:tc>
        <w:tc>
          <w:tcPr>
            <w:tcW w:w="12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P (ppm)</w:t>
            </w:r>
          </w:p>
        </w:tc>
        <w:tc>
          <w:tcPr>
            <w:tcW w:w="12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K (ppm)</w:t>
            </w:r>
          </w:p>
        </w:tc>
        <w:tc>
          <w:tcPr>
            <w:tcW w:w="12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Ca+Mg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</w:t>
            </w: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meq/100ml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12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3,6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6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,7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Ca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</w:t>
            </w: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meq/100ml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12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9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2,7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7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0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Mg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</w:t>
            </w: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meq/100ml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12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3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4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7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0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7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0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3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tcBorders>
              <w:bottom w:val="single" w:sz="4" w:space="0" w:color="666666" w:themeColor="text1" w:themeTint="99"/>
            </w:tcBorders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Al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</w:t>
            </w: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meq/100ml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12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77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5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92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8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9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1,0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1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1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63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54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56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90</w:t>
            </w:r>
          </w:p>
        </w:tc>
      </w:tr>
      <w:tr w:rsidR="006051F6" w:rsidRPr="00C96431" w:rsidTr="00D35032">
        <w:tblPrEx>
          <w:tblBorders>
            <w:top w:val="single" w:sz="4" w:space="0" w:color="666666" w:themeColor="text1" w:themeTint="99"/>
            <w:left w:val="single" w:sz="4" w:space="0" w:color="666666" w:themeColor="text1" w:themeTint="99"/>
            <w:bottom w:val="single" w:sz="4" w:space="0" w:color="666666" w:themeColor="text1" w:themeTint="99"/>
            <w:right w:val="single" w:sz="4" w:space="0" w:color="666666" w:themeColor="text1" w:themeTint="99"/>
            <w:insideH w:val="single" w:sz="4" w:space="0" w:color="666666" w:themeColor="text1" w:themeTint="99"/>
            <w:insideV w:val="single" w:sz="4" w:space="0" w:color="666666" w:themeColor="text1" w:themeTint="99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vAlign w:val="center"/>
          </w:tcPr>
          <w:p w:rsidR="006051F6" w:rsidRPr="00D75F07" w:rsidRDefault="006051F6" w:rsidP="00D35032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H+Al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</w:t>
            </w:r>
            <w:r w:rsidRPr="00D75F07">
              <w:rPr>
                <w:rFonts w:ascii="Times New Roman" w:hAnsi="Times New Roman" w:cs="Times New Roman"/>
                <w:i w:val="0"/>
                <w:sz w:val="24"/>
                <w:szCs w:val="24"/>
              </w:rPr>
              <w:t>meq/100ml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122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8,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6,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8,0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7,5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7,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3,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57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6051F6" w:rsidRPr="00C96431" w:rsidRDefault="006051F6" w:rsidP="00D35032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431">
              <w:rPr>
                <w:rFonts w:ascii="Times New Roman" w:hAnsi="Times New Roman" w:cs="Times New Roman"/>
                <w:sz w:val="24"/>
                <w:szCs w:val="24"/>
              </w:rPr>
              <w:t>0,90</w:t>
            </w:r>
          </w:p>
        </w:tc>
      </w:tr>
    </w:tbl>
    <w:p w:rsidR="006051F6" w:rsidRDefault="006051F6" w:rsidP="006051F6">
      <w:pPr>
        <w:rPr>
          <w:i/>
          <w:iCs/>
        </w:rPr>
        <w:sectPr w:rsidR="006051F6" w:rsidSect="006051F6">
          <w:headerReference w:type="default" r:id="rId4"/>
          <w:pgSz w:w="11906" w:h="16838"/>
          <w:pgMar w:top="1440" w:right="1080" w:bottom="1440" w:left="1080" w:header="708" w:footer="708" w:gutter="0"/>
          <w:pgNumType w:start="0"/>
          <w:cols w:space="708"/>
          <w:docGrid w:linePitch="360"/>
        </w:sectPr>
      </w:pPr>
      <w:r>
        <w:rPr>
          <w:i/>
          <w:iCs/>
        </w:rPr>
        <w:br w:type="page"/>
      </w:r>
    </w:p>
    <w:p w:rsidR="006051F6" w:rsidRDefault="006051F6" w:rsidP="006051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027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.</w:t>
      </w:r>
      <w:r w:rsidRPr="00002701">
        <w:rPr>
          <w:rFonts w:ascii="Times New Roman" w:hAnsi="Times New Roman" w:cs="Times New Roman"/>
          <w:sz w:val="24"/>
          <w:szCs w:val="24"/>
        </w:rPr>
        <w:t xml:space="preserve"> </w:t>
      </w:r>
      <w:r w:rsidRPr="00DC37B0">
        <w:rPr>
          <w:rFonts w:ascii="Times New Roman" w:hAnsi="Times New Roman" w:cs="Times New Roman"/>
          <w:sz w:val="24"/>
          <w:szCs w:val="24"/>
        </w:rPr>
        <w:t>Aluminu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96431">
        <w:rPr>
          <w:rFonts w:ascii="Times New Roman" w:hAnsi="Times New Roman" w:cs="Times New Roman"/>
          <w:sz w:val="24"/>
          <w:szCs w:val="24"/>
        </w:rPr>
        <w:t>meq/100m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C37B0">
        <w:rPr>
          <w:rFonts w:ascii="Times New Roman" w:hAnsi="Times New Roman" w:cs="Times New Roman"/>
          <w:sz w:val="24"/>
          <w:szCs w:val="24"/>
        </w:rPr>
        <w:t xml:space="preserve"> and pH values ​​(in water) measured in the soil surrounding the studied areas.</w:t>
      </w:r>
    </w:p>
    <w:tbl>
      <w:tblPr>
        <w:tblpPr w:leftFromText="141" w:rightFromText="141" w:vertAnchor="text" w:tblpY="1"/>
        <w:tblOverlap w:val="never"/>
        <w:tblW w:w="116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778"/>
        <w:gridCol w:w="851"/>
        <w:gridCol w:w="708"/>
        <w:gridCol w:w="709"/>
        <w:gridCol w:w="709"/>
        <w:gridCol w:w="709"/>
        <w:gridCol w:w="803"/>
        <w:gridCol w:w="709"/>
        <w:gridCol w:w="709"/>
        <w:gridCol w:w="850"/>
        <w:gridCol w:w="851"/>
        <w:gridCol w:w="850"/>
        <w:gridCol w:w="1418"/>
      </w:tblGrid>
      <w:tr w:rsidR="006051F6" w:rsidRPr="00D10B16" w:rsidTr="00D35032">
        <w:trPr>
          <w:trHeight w:val="288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36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D10B16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luminum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ean + SD</w:t>
            </w:r>
          </w:p>
        </w:tc>
      </w:tr>
      <w:tr w:rsidR="006051F6" w:rsidRPr="00063485" w:rsidTr="00D35032">
        <w:trPr>
          <w:trHeight w:val="288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 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 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 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 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 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 6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 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 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 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 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 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 12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51F6" w:rsidRPr="00063485" w:rsidRDefault="006051F6" w:rsidP="00D35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6051F6" w:rsidRPr="00063485" w:rsidTr="00D35032">
        <w:trPr>
          <w:trHeight w:val="288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ubinha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14±0,51</w:t>
            </w:r>
          </w:p>
        </w:tc>
      </w:tr>
      <w:tr w:rsidR="006051F6" w:rsidRPr="00063485" w:rsidTr="00D35032">
        <w:trPr>
          <w:trHeight w:val="288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dro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4±0,28</w:t>
            </w:r>
          </w:p>
        </w:tc>
      </w:tr>
      <w:tr w:rsidR="006051F6" w:rsidRPr="00063485" w:rsidTr="00D35032">
        <w:trPr>
          <w:trHeight w:val="288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urici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7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5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9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8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9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6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5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,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D10B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,66±0,29</w:t>
            </w:r>
          </w:p>
        </w:tc>
      </w:tr>
      <w:tr w:rsidR="006051F6" w:rsidRPr="00063485" w:rsidTr="00D35032">
        <w:trPr>
          <w:trHeight w:val="288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3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6051F6" w:rsidRPr="00063485" w:rsidTr="00D35032">
        <w:trPr>
          <w:trHeight w:val="288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ubinha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13±0,51</w:t>
            </w:r>
          </w:p>
        </w:tc>
      </w:tr>
      <w:tr w:rsidR="006051F6" w:rsidRPr="00063485" w:rsidTr="00D35032">
        <w:trPr>
          <w:trHeight w:val="288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dro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4,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4,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5,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5,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6,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6,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5,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5,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5,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5,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54±0,50</w:t>
            </w:r>
          </w:p>
        </w:tc>
      </w:tr>
      <w:tr w:rsidR="006051F6" w:rsidRPr="00063485" w:rsidTr="00D35032">
        <w:trPr>
          <w:trHeight w:val="288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1F6" w:rsidRPr="00063485" w:rsidRDefault="006051F6" w:rsidP="00D35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urici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5,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5,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4,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4,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4,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4,7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5,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5,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4,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4,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4,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63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4,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1F6" w:rsidRPr="00063485" w:rsidRDefault="006051F6" w:rsidP="00D35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D10B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4,91±0,22</w:t>
            </w:r>
          </w:p>
        </w:tc>
      </w:tr>
    </w:tbl>
    <w:p w:rsidR="006051F6" w:rsidRDefault="006051F6" w:rsidP="006051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bookmarkEnd w:id="0"/>
    <w:p w:rsidR="00C23A7D" w:rsidRDefault="00C23A7D"/>
    <w:sectPr w:rsidR="00C23A7D" w:rsidSect="006051F6">
      <w:type w:val="continuous"/>
      <w:pgSz w:w="16838" w:h="11906" w:orient="landscape"/>
      <w:pgMar w:top="1077" w:right="1440" w:bottom="1077" w:left="1440" w:header="709" w:footer="709" w:gutter="0"/>
      <w:pgNumType w:start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0600412"/>
      <w:docPartObj>
        <w:docPartGallery w:val="Page Numbers (Top of Page)"/>
        <w:docPartUnique/>
      </w:docPartObj>
    </w:sdtPr>
    <w:sdtEndPr/>
    <w:sdtContent>
      <w:p w:rsidR="00AE0B95" w:rsidRDefault="006051F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0</w:t>
        </w:r>
        <w:r>
          <w:fldChar w:fldCharType="end"/>
        </w:r>
      </w:p>
    </w:sdtContent>
  </w:sdt>
  <w:p w:rsidR="00AE0B95" w:rsidRDefault="006051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1F6"/>
    <w:rsid w:val="00022F9F"/>
    <w:rsid w:val="00066162"/>
    <w:rsid w:val="000924BA"/>
    <w:rsid w:val="000A77E5"/>
    <w:rsid w:val="00112D79"/>
    <w:rsid w:val="001547E9"/>
    <w:rsid w:val="0020289D"/>
    <w:rsid w:val="00216196"/>
    <w:rsid w:val="0026143B"/>
    <w:rsid w:val="002A2EE9"/>
    <w:rsid w:val="002D0BA0"/>
    <w:rsid w:val="00383661"/>
    <w:rsid w:val="003B5E3B"/>
    <w:rsid w:val="00422DB4"/>
    <w:rsid w:val="00436949"/>
    <w:rsid w:val="00466EAC"/>
    <w:rsid w:val="004A6018"/>
    <w:rsid w:val="004F36D5"/>
    <w:rsid w:val="005C2E30"/>
    <w:rsid w:val="005D66BD"/>
    <w:rsid w:val="005F62BA"/>
    <w:rsid w:val="006051F6"/>
    <w:rsid w:val="00665718"/>
    <w:rsid w:val="0071130D"/>
    <w:rsid w:val="007123C3"/>
    <w:rsid w:val="0073032F"/>
    <w:rsid w:val="007B2DC8"/>
    <w:rsid w:val="007F3BF6"/>
    <w:rsid w:val="008415FB"/>
    <w:rsid w:val="008857FD"/>
    <w:rsid w:val="008D4684"/>
    <w:rsid w:val="009745F0"/>
    <w:rsid w:val="00A150FE"/>
    <w:rsid w:val="00A178A4"/>
    <w:rsid w:val="00A94B34"/>
    <w:rsid w:val="00AC0735"/>
    <w:rsid w:val="00AD66E7"/>
    <w:rsid w:val="00C11704"/>
    <w:rsid w:val="00C23A7D"/>
    <w:rsid w:val="00C5562D"/>
    <w:rsid w:val="00C80EE4"/>
    <w:rsid w:val="00CD5D62"/>
    <w:rsid w:val="00D85663"/>
    <w:rsid w:val="00D87FE8"/>
    <w:rsid w:val="00E41549"/>
    <w:rsid w:val="00E4329F"/>
    <w:rsid w:val="00EB117D"/>
    <w:rsid w:val="00EE6140"/>
    <w:rsid w:val="00FA51A3"/>
    <w:rsid w:val="00FC2633"/>
    <w:rsid w:val="00FD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942417-81EF-43C9-B199-70CA66CD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51F6"/>
    <w:pPr>
      <w:tabs>
        <w:tab w:val="center" w:pos="4252"/>
        <w:tab w:val="right" w:pos="8504"/>
      </w:tabs>
      <w:spacing w:after="0" w:line="240" w:lineRule="auto"/>
      <w:ind w:firstLine="709"/>
      <w:jc w:val="both"/>
    </w:pPr>
    <w:rPr>
      <w:kern w:val="2"/>
      <w:lang w:val="pt-BR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051F6"/>
    <w:rPr>
      <w:kern w:val="2"/>
      <w:lang w:val="pt-BR"/>
      <w14:ligatures w14:val="standardContextual"/>
    </w:rPr>
  </w:style>
  <w:style w:type="table" w:customStyle="1" w:styleId="TabeladeGrade7Colorida1">
    <w:name w:val="Tabela de Grade 7 Colorida1"/>
    <w:basedOn w:val="TableNormal"/>
    <w:uiPriority w:val="52"/>
    <w:rsid w:val="006051F6"/>
    <w:pPr>
      <w:ind w:firstLine="709"/>
      <w:jc w:val="both"/>
    </w:pPr>
    <w:rPr>
      <w:color w:val="000000" w:themeColor="text1"/>
      <w:kern w:val="2"/>
      <w:lang w:val="pt-BR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madha K</dc:creator>
  <cp:keywords/>
  <dc:description/>
  <cp:lastModifiedBy>Narmadha K</cp:lastModifiedBy>
  <cp:revision>1</cp:revision>
  <dcterms:created xsi:type="dcterms:W3CDTF">2026-04-03T03:39:00Z</dcterms:created>
  <dcterms:modified xsi:type="dcterms:W3CDTF">2026-04-03T03:40:00Z</dcterms:modified>
</cp:coreProperties>
</file>